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cs="Calibri"/>
          <w:b/>
          <w:b/>
          <w:bCs/>
        </w:rPr>
      </w:pPr>
      <w:r>
        <w:rPr>
          <w:rFonts w:cs="Calibri"/>
          <w:b/>
          <w:bCs/>
          <w:lang w:eastAsia="zh-CN"/>
        </w:rPr>
        <w:t xml:space="preserve">S1.1 </w:t>
      </w:r>
      <w:r>
        <w:rPr>
          <w:rFonts w:cs="Times New Roman" w:ascii="Times New Roman" w:hAnsi="Times New Roman"/>
          <w:szCs w:val="21"/>
        </w:rPr>
        <w:t>si</w:t>
      </w:r>
      <w:r>
        <w:rPr>
          <w:rFonts w:cs="Times New Roman" w:ascii="Times New Roman" w:hAnsi="Times New Roman"/>
          <w:szCs w:val="21"/>
          <w:lang w:eastAsia="zh-CN"/>
        </w:rPr>
        <w:t>RNA</w:t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align>center</wp:align>
                </wp:positionH>
                <wp:positionV relativeFrom="paragraph">
                  <wp:posOffset>267335</wp:posOffset>
                </wp:positionV>
                <wp:extent cx="4932680" cy="96647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932680" cy="9664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000" w:type="pct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598"/>
                              <w:gridCol w:w="1663"/>
                              <w:gridCol w:w="4507"/>
                            </w:tblGrid>
                            <w:tr>
                              <w:trPr>
                                <w:trHeight w:val="506" w:hRule="atLeast"/>
                              </w:trPr>
                              <w:tc>
                                <w:tcPr>
                                  <w:tcW w:w="1598" w:type="dxa"/>
                                  <w:tcBorders>
                                    <w:top w:val="single" w:sz="12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Gene</w:t>
                                  </w:r>
                                </w:p>
                              </w:tc>
                              <w:tc>
                                <w:tcPr>
                                  <w:tcW w:w="1663" w:type="dxa"/>
                                  <w:tcBorders>
                                    <w:top w:val="single" w:sz="12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507" w:type="dxa"/>
                                  <w:tcBorders>
                                    <w:top w:val="single" w:sz="12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Sequence(5’-3’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912" w:hRule="atLeast"/>
                              </w:trPr>
                              <w:tc>
                                <w:tcPr>
                                  <w:tcW w:w="1598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siHBx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siSREBP2</w:t>
                                  </w:r>
                                </w:p>
                              </w:tc>
                              <w:tc>
                                <w:tcPr>
                                  <w:tcW w:w="1663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Sense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Sense</w:t>
                                  </w:r>
                                </w:p>
                              </w:tc>
                              <w:tc>
                                <w:tcPr>
                                  <w:tcW w:w="4507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AAGAGGACUCUUGGACUCUCA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GAGGCAGGCUUUGAAGACGAAGCUA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88.4pt;height:76.1pt;mso-wrap-distance-left:9pt;mso-wrap-distance-right:9pt;mso-wrap-distance-top:0pt;mso-wrap-distance-bottom:0pt;margin-top:21.05pt;mso-position-vertical-relative:text;margin-left:103.45pt;mso-position-horizontal:center;mso-position-horizontal-relative:page">
                <v:fill opacity="0f"/>
                <v:textbox inset="0in,0in,0in,0in">
                  <w:txbxContent>
                    <w:tbl>
                      <w:tblPr>
                        <w:tblW w:w="5000" w:type="pct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598"/>
                        <w:gridCol w:w="1663"/>
                        <w:gridCol w:w="4507"/>
                      </w:tblGrid>
                      <w:tr>
                        <w:trPr>
                          <w:trHeight w:val="506" w:hRule="atLeast"/>
                        </w:trPr>
                        <w:tc>
                          <w:tcPr>
                            <w:tcW w:w="1598" w:type="dxa"/>
                            <w:tcBorders>
                              <w:top w:val="single" w:sz="12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Gene</w:t>
                            </w:r>
                          </w:p>
                        </w:tc>
                        <w:tc>
                          <w:tcPr>
                            <w:tcW w:w="1663" w:type="dxa"/>
                            <w:tcBorders>
                              <w:top w:val="single" w:sz="12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4507" w:type="dxa"/>
                            <w:tcBorders>
                              <w:top w:val="single" w:sz="12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Sequence(5’-3’)</w:t>
                            </w:r>
                          </w:p>
                        </w:tc>
                      </w:tr>
                      <w:tr>
                        <w:trPr>
                          <w:trHeight w:val="912" w:hRule="atLeast"/>
                        </w:trPr>
                        <w:tc>
                          <w:tcPr>
                            <w:tcW w:w="1598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siHBx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siSREBP2</w:t>
                            </w:r>
                          </w:p>
                        </w:tc>
                        <w:tc>
                          <w:tcPr>
                            <w:tcW w:w="1663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Sense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Sense</w:t>
                            </w:r>
                          </w:p>
                        </w:tc>
                        <w:tc>
                          <w:tcPr>
                            <w:tcW w:w="4507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AAGAGGACUCUUGGACUCUCA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GAGGCAGGCUUUGAAGACGAAGCUA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宋体"/>
          <w:color w:val="000000"/>
          <w:szCs w:val="21"/>
          <w:lang w:eastAsia="zh-CN"/>
        </w:rPr>
      </w:pPr>
      <w:r>
        <w:rPr>
          <w:rFonts w:cs="Calibri"/>
          <w:b/>
          <w:bCs/>
          <w:lang w:eastAsia="zh-CN"/>
        </w:rPr>
        <w:t xml:space="preserve">S1.2 </w:t>
      </w:r>
      <w:r>
        <w:rPr>
          <w:rFonts w:cs="宋体" w:ascii="Times New Roman" w:hAnsi="Times New Roman"/>
          <w:color w:val="000000"/>
          <w:szCs w:val="21"/>
        </w:rPr>
        <w:t>pcDNA3.1-</w:t>
      </w:r>
      <w:r>
        <w:rPr>
          <w:rFonts w:cs="宋体" w:ascii="Times New Roman" w:hAnsi="Times New Roman"/>
          <w:color w:val="000000"/>
          <w:szCs w:val="21"/>
          <w:lang w:eastAsia="zh-CN"/>
        </w:rPr>
        <w:t>HBx(strain ayw)</w:t>
      </w:r>
    </w:p>
    <w:p>
      <w:pPr>
        <w:pStyle w:val="Normal"/>
        <w:rPr>
          <w:rFonts w:ascii="Times New Roman" w:hAnsi="Times New Roman" w:cs="Times New Roman"/>
          <w:i/>
          <w:i/>
          <w:iCs/>
          <w:color w:val="000000"/>
          <w:sz w:val="24"/>
          <w:szCs w:val="24"/>
          <w:shd w:fill="FFFFFF" w:val="clear"/>
        </w:rPr>
      </w:pPr>
      <w:r>
        <w:rPr>
          <w:lang w:eastAsia="zh-CN"/>
        </w:rPr>
        <w:t>ATGGCTGCTAGGCTGTGCTGCCAACTGGATCCTGCGCGGGACGTCCTTTGTTTACGTCCCGTCGGCGCTGAATCCTGCGGACGACCCTTCTCGGGGTCGCTTGGGACTCTCTCGTCCCCTTCTCCGTCTGCCGTTCCGACCGACCACGGGGCGCACCTCTCTTTACGCGGACTCCCCGTCTGTGCCTTCTCATCTGCCGGACCGTGTGCACTTCGCTTCACCTCTGCACGTCGCATGGAGACCACCGTGAACGCCCACCAAATATTGCCCAAGGTCTTACATAAGAGGACTCTTGGACTCTCAGCAATGTCAACGACCGACCTTGAGGCATACTTCAAAGACTGTTTGTTTAAAGACTGGGAGGAGTTGGGGGAGGAGATTAGGTTAAAGGTCTTTGTACTAGGAGGCTGTAGGCATAAATTGGTCTGC</w:t>
      </w:r>
      <w:r>
        <w:rPr>
          <w:lang w:eastAsia="zh-CN"/>
        </w:rPr>
        <w:t>G</w:t>
      </w:r>
      <w:r>
        <w:rPr>
          <w:lang w:eastAsia="zh-CN"/>
        </w:rPr>
        <w:t>CACCAGCACCATGCAACTTTTTCACCTCTGCCTAA</w:t>
      </w:r>
    </w:p>
    <w:p>
      <w:pPr>
        <w:pStyle w:val="Normal"/>
        <w:rPr>
          <w:rFonts w:ascii="Times New Roman" w:hAnsi="Times New Roman" w:cs="宋体"/>
          <w:color w:val="000000"/>
          <w:szCs w:val="21"/>
          <w:lang w:eastAsia="zh-CN"/>
        </w:rPr>
      </w:pPr>
      <w:r>
        <w:rPr>
          <w:rFonts w:cs="Calibri"/>
          <w:b/>
          <w:bCs/>
          <w:lang w:eastAsia="zh-CN"/>
        </w:rPr>
        <w:t xml:space="preserve">S1.3 </w:t>
      </w:r>
      <w:r>
        <w:rPr>
          <w:rFonts w:cs="宋体" w:ascii="Times New Roman" w:hAnsi="Times New Roman"/>
          <w:color w:val="000000"/>
          <w:szCs w:val="21"/>
        </w:rPr>
        <w:t>pcDNA3.1-SREBP2</w:t>
      </w:r>
      <w:r>
        <w:rPr>
          <w:rFonts w:cs="宋体" w:ascii="Times New Roman" w:hAnsi="Times New Roman"/>
          <w:color w:val="000000"/>
          <w:szCs w:val="21"/>
          <w:lang w:eastAsia="zh-CN"/>
        </w:rPr>
        <w:t xml:space="preserve"> </w:t>
      </w:r>
    </w:p>
    <w:p>
      <w:pPr>
        <w:pStyle w:val="Normal"/>
        <w:rPr>
          <w:rFonts w:cs="Calibri"/>
          <w:lang w:eastAsia="zh-CN"/>
        </w:rPr>
      </w:pPr>
      <w:bookmarkStart w:id="0" w:name="OLE_LINK1"/>
      <w:bookmarkStart w:id="1" w:name="OLE_LINK2"/>
      <w:bookmarkEnd w:id="0"/>
      <w:bookmarkEnd w:id="1"/>
      <w:r>
        <w:rPr>
          <w:rFonts w:cs="Calibri"/>
          <w:lang w:eastAsia="zh-CN"/>
        </w:rPr>
        <w:t>Vector</w:t>
      </w:r>
      <w:r>
        <w:rPr>
          <w:rFonts w:cs="Calibri"/>
          <w:lang w:eastAsia="zh-CN"/>
        </w:rPr>
        <w:t>：</w:t>
      </w:r>
      <w:r>
        <w:rPr>
          <w:rFonts w:cs="Calibri"/>
          <w:lang w:eastAsia="zh-CN"/>
        </w:rPr>
        <w:t>CMV-MCS-SV40-Neomycin</w:t>
      </w:r>
    </w:p>
    <w:p>
      <w:pPr>
        <w:pStyle w:val="Normal"/>
        <w:rPr>
          <w:rFonts w:cs="Calibri"/>
          <w:lang w:eastAsia="zh-CN"/>
        </w:rPr>
      </w:pPr>
      <w:r>
        <w:rPr>
          <w:rFonts w:cs="Calibri"/>
          <w:lang w:eastAsia="zh-CN"/>
        </w:rPr>
        <w:t>Transcription number: NM_004599</w:t>
      </w:r>
      <w:r>
        <w:rPr>
          <w:rFonts w:cs="Calibri"/>
          <w:lang w:eastAsia="zh-CN"/>
        </w:rPr>
        <w:t>( Gene ID:6721)</w:t>
      </w:r>
    </w:p>
    <w:p>
      <w:pPr>
        <w:pStyle w:val="Normal"/>
        <w:rPr>
          <w:rFonts w:cs="Calibri"/>
          <w:lang w:eastAsia="zh-CN"/>
        </w:rPr>
      </w:pPr>
      <w:bookmarkStart w:id="2" w:name="OLE_LINK1"/>
      <w:bookmarkStart w:id="3" w:name="OLE_LINK2"/>
      <w:bookmarkEnd w:id="2"/>
      <w:bookmarkEnd w:id="3"/>
      <w:r>
        <w:rPr>
          <w:rFonts w:cs="Calibri"/>
          <w:lang w:eastAsia="zh-CN"/>
        </w:rPr>
        <w:t>NM_004599:</w:t>
      </w:r>
      <w:r>
        <w:rPr>
          <w:rFonts w:cs="Segoe UI" w:ascii="Segoe UI" w:hAnsi="Segoe UI"/>
          <w:color w:val="1C1F23"/>
          <w:sz w:val="27"/>
          <w:szCs w:val="27"/>
          <w:lang w:eastAsia="zh-CN"/>
        </w:rPr>
        <w:t xml:space="preserve"> </w:t>
      </w:r>
      <w:r>
        <w:rPr>
          <w:rFonts w:cs="Calibri"/>
          <w:lang w:eastAsia="zh-CN"/>
        </w:rPr>
        <w:t>CTTTCTGTGCGGCGCCCGGGCGCAACGCAAACATGGCGGCGGGGTGGCACCCGTCGGTGAGCGGGTGCCGGGCGGGGGTTGTCGGGTGTCATGGGCGGTGGCGACGGCACCGCCCCCGCGTCTCCCTGAGCGGGACGGCAGGGGGGGCTTCTGCGCTGAGCCGGGCGATGGACGACAGCGGCGAGCTGGGTGGTCTGGAGACCATGGAGACCCTCACGGAGCTGGGCGACGAGCTGACCCTGGGAGACATCGACGAGATGCTGCAATTTGTCAGTAATCAAGTGGGAGAGTTCCCTGACTTGTTTTCAGAACAGCTGTGTAGCTCCTTTCCTGGCAGTGGTGGTAGTGGTAGCAGCAGCGGCAGCAGTGGCAGCAGCAGCAGCAGCAGCAATGGCAGGGGCAGCAGCAGCGGAGCTGTGGACCCTTCAGTGCAACGGTCATTACCCAGGTCACATTACCTTCCTTCTCTCCCTCGGCGGCTCCCCACAGGCTCCAACTCTGCAAGTCAAGGTTTCTCCCACCTCAGTTCCCACCACACCCAGGGCAACTCTTATTCTTCAGCCCCGCCCCCAGCCCCAGCCTCAACCTCAAACTCAGCTGCAACAACAGACGGTAATGATCACGCCAACATTCAGCACCACTCCGCAGACGAGGATCATCCAGCAGCCTTTGATATACCAGAATGCAGCTACTAGCTTTCAAGTCCTTCAGCCTCAAGTCCAAAGCCTGGTGACATCCTCCCAGGTACAGCCGGTCACCATTCAGCAGCAGTGCAGACAGTACAGGCCCAGC GGG TGCTGACACAAACGGCCAATGGCACGCTGCAGACCCTTGCCCCGGCTACGGTGCAGACAGTTGCTGCGCCACAGGTGCAGCAGGTCCCGGTCCTGGTCCAGCCTCAGATCATCAAGACAGATTCCCTTGTTTTG</w:t>
      </w:r>
      <w:r>
        <w:rPr>
          <w:rFonts w:cs="Calibri"/>
          <w:lang w:val="en-US" w:eastAsia="zh-CN"/>
        </w:rPr>
        <w:t>SS</w:t>
      </w:r>
      <w:r>
        <w:rPr>
          <w:rFonts w:cs="Calibri"/>
          <w:lang w:eastAsia="zh-CN"/>
        </w:rPr>
        <w:t>ACCACACTGAAGACAGATGGCAGCCCTGTTATGGCTGCGGTCCAGAACCCGGCCCTCACCGCCCTCACCACCCCCTATCCAGACGGCTGCCCTTCAAGTACCAACCCTGGTGGGCAGCAGTGGGACCATTCTGACCACAATGCCTGTAATGATGGGGCAAGAGAAAGTGCCCATTAAGCAGGTACCTGGGGAGTCAAGCAGCTTGAGCCCCCCCAAAGAAGGAGAAAGGCGGACAACCCATAATATCATTGAGAAACGATATCGCTCCTCATCAATGACAAAATCATCGAATTGAAAGACCTGGTCATGGGGACAGACGCCAAGATGCACAAGTCTGGCGTTCTGAGGAAGGCCATTGATTACATCAAATACTTGCAGCAGTGTCAATCATAAAACTGCGCCAGGAGAACATGGTGCTGAAGCTGGCAAATCAAAAGAACAAGCTTCTAAAGGGCATCGACCTAGGCAGTCTGGTGGACAATGAGGTGGACCTGAAGATCGAGGACTTTAATCAGAATGTCCTTCTGATGTCCCCCCAGCCTCTGACTCAGGG TCCCAGGCTGGCTTCTCTCCCTACTCCATTGAACTCTGAGCCAGGAA GCCCTCTATTGGATGATGCAAAGGTCAAAGATGAGCCAGACTCTCCTCCTGTGGCGCTGGGCATGGTAGACCGCTCACGGATTCTTCTGTGTGTCCTCACCTTCCTGTGCCTCTCCTTTACCCCCTGACTTCCCTGCTGCAGTGGGGAGGGGGCCCACGACTCTGACCAGCACCCACACTCAGGCTCTGGCCGCAGTGTCCTGTCATTCGAGTCAGGTTCTGGGGGGCTGGTTTGACTGGATGATGCCTACTCTTCTCTTATGGCTGGTAAATGGTGTGATTGTCCTGAGCGTCTTTGTGAAGCTGCTGGTTCATGGGGAGCCAGTGATCCGGCCACACTCGCGCTCCTCGGTCACCTTCTGGAGGCACCGGAAACAGGCAGATCTGGATCTCGCCAGAGGAGATTTTGCAGCTGCTGCCGGCAACCTACAAACCTGCCTGGCAGTTTTGGGCCGGGCACTGCCCACCTCCCGCCTGGACCTGGCCTGCAGCCTCTCCTGGAACGTGATCCGCTACAGCCTGCAGAAGCTACGCCTGGTGCGCTGGCTGCTCAAGAAAGTCTTCCAGTGCCGGCGGGCCCACGCCAGCCACTGAGGCAGGCTTTGAAGACGAAGCTAAGACCAGCGCCCGGGATGCGGCTCTGGCCTATCACCGGCTGCACCAGCTGCACATCACAGGGAAGCTTCCTGAGGATCCGCCTGTTCCGATGTACACATGGCGTTGTGTGCCGTGAACCTGGCTGAATGTGCAGAGAGAGAAGATCCCACCGAGCACACTGGTTGAGATCCATCTGACTGCTGCCATGGGGCTCAGACCCGGTGTGGAGGCAAGCTGGGCTTCCTGGCCAGCTACTTCCTCAGCCGAGCCCAGAGCCTGTGTGGCCCCGAGCACAGTGCTGTTCCTGACTCCCTGCGCTGGCTCTGCCACCCCCTGGGCCAGAAGTTTTTCATGGAGCGGAGCTGGTCTGTGAAGTCAGCTGCCAAGGAGAGTCTATACTGTGCCCAGAGGAACCCAGCTGACCCCATTGCGCAGGTCCACCAGGCCTTCTGCAAGAACCTGCTGGAGCGAGCTATAGAGTCCTTGGTGAAACCTCAGGCCAAGAAGAAGGCTGGAGACCAGGAAGAAGAGAGCTGTGAATTCTCCAGTGCTCTGGAGTACTTGAAATTACTTCATTCTTTTGTGGACTCTGTGGGGGTTATGAGCCCCCCACTCTCCAGGAGCTCCGTGCTCAAGTCCGCCCTGGGTCCAGACATCATCTGTCGGTGGTGGACGTCTGCAATCACTGTGGCCATCAGCTGGCTCCAGGGAGACGATGCAGCTGTGCGCTCTCATTTTACCAAAGTGGAACGCATCCCCAAGGCCTGGAAGTGACAGAGAGCCCCCTGGTGAAGGCCATCTTCCATGCCTGCAGAGCCATGCATGCCTCACTCCCTGGGAAAGCAGATGGGCAGCAGAGTTCCTTCTGCCATTGCGAGAGGGCCAGTGGCCACCTATGGAGCAGCCTCAACGTCAGTGGGGCCCACCTCTGACCCTGCCCTCAACCACGTGGTCCAGCTGCTCACCTGTGACCTGCTACTGTCGCTACGGACAGCGCCTGGCAAAAACAGGCCAGTGCCAGCAGGCTGTGGGGGAGACCTACCACGCGTCAGGCGCTGAACTGGCGGGCTTCCAACGGGACCTGGGCAGCCTGCGCAGGCTGGCACACAGCTTCCGCCCAGCATACCGCAAGGTGTTCCTG CATGAAGCCACCGTGCGCCTGATG GCAGGAGCCAGCCCCACCCGCACCCACCAGCTGCTGG AACACAGCCTGCGGCGGCGCACCACGCAGAGCACCA AGCACGGAGAGGTGGATGCCTGGCCC GGCCAGCGAGAGCGGGCCCACCGCCATCCTGCTGGCCTGCCGCCACCTGCCCCTCTCCTTCCTCTCCTCCCCGGGCCAGCGGGCAGTGCTGCTGGCCGAAGCTGCCCGCACCCTGGAGAAGGTGGGCGACCGGCGCTCCTGCAACGACTGCCAGCAGATGATTGTTAAGCTGGGTGGTGGCACTGCCATTGCCGCCTCCTGACCACCAGGCTCAGCCCACCCCTCCACCTCTCTCTCGATTTCTCTCTCTCCCCCTCAGCATCTTCCC GCTGAGAGTGGTGGGGAAGAGCCTTGTCTTCTTAGCTGTCACCTGCCGAGGCTTCTGGGCCACTCAGGCCAGTGCACCCCTGGGCAGAGCCCCTTAAAGCTGCTGTCACTAGATGCCCATGGTCCAGGGCCTGGTGGGCGTGAGAGGATAGGTGGGCAGGGCAGAAACTGGGCAGCCCTGACTTGATAGCAGCAGGGGGAGCTCCCAAGCTGCCAAGCCCCCTGCCTCCAGCCTTCCTGAGTTTCTCTCTCCTGAACCCTACTCTCTCCTTTTTGCTTCCTCAGTTTTTATCAGGCTTTCTCTGGGGGACAGCAGTCTCTGAGCACCAGGGAGCAGTTGCCCTCAGGCCTGTGCCCAGCATGCCCTCCCCTTTTTATACGAATGTTTTCTACCAGTGTGCTTGGGGTTTGCCATGATGCGAGGCTGAGTTGCTGTAGCGTCTTGATTCTCTCCCTGGGTCTGCGTTCCCTCCCCTGGGCCTGACTGAGCCTGCTCATTGTTTTTCCCTTTATTACACAGGACAGCCAGGGGAGGAGGGGGCCCAGCCCTGGGA GGCTGGTGGGAGGCAGGGGG CAGGCCTGCGGATGCATGAAATAATGTTGG CATTATTTTTTAATTTTTTAAAAAATAaatGGTA TCTTATTTAATTGTCCTGTTCCTTCCCACTCCCCGCC TCCTAGGATGTTAGCCCAAGCTCAGGGTAGGCCCAGGGGGCTGGGAGAAAATGAAGCCACCCATGGGGACTGGGGACCAGGGGCCTTCAGCATGGCTTCTAGGTTCCCTCCTCCCCCTACCCCATCTCCTACCTCCACAGTACAGACTGTCCCAACTTAACAGTGGTTCAACTTAAACCATGTTTCAACTTTACAATTGGTCTGTTGGGGTATTAAATGAATTTGTGACTTAGGATATTTTCATTTATGATGGGTTTATCAGGAAGTAACCCCATGGTAAGTGAGGCATATCTGTATATATTTAAACCTAATTAATTCTTGAGCTGAAAATAAATAAACCAGGATGGCAGGGACCAACCCCTAATCCCTCCCCAGCGGCAAGCCCCTCTTTCAGAGTGGGCAGAGGGTTGCCTATGGTGGGCACTAGGAATGAGGTCCCCTGCCTCGATGCGGGTCCTAGGAGAAAAAGTCCTACTTTTCTGGGTCCCCAGGTGCAGCACCTCCCGGAGACTGTTTCTCCCATGGCCTCCTGAGTGATGGGCCCTGCCTCCCTGTGCCTCATCCTCAGGCTGGTTGGAGCAGAGGGTGGGCAGGAGCCCCAGCACAGACTGGGGGGTGCTCACAGCAGGGCCACCTTGATGCAGGCTGGAATGTTATCCTGGGGTGTGCTTGGACCCCACCTGCTTTCTTTCTCTCCTGCCCCTCCCCTACTCTCACTGTAATTTATGGACCCTGCCCGCCTGCGTGTTGTGTGTATGTCCTGTGCCTTTCTCACTATTGTTTTGGTGTGGGAGGGGGTGGTTTTTCACTGAAAAGGGGGGTACACCTATAGCTTTCTTGATGTTCAATCAATCAGTCACTGTGTCCCAGACATATTCAATAAACACAGATTGG TACCACCCA</w:t>
      </w:r>
    </w:p>
    <w:p>
      <w:pPr>
        <w:pStyle w:val="Normal"/>
        <w:rPr>
          <w:rFonts w:cs="Calibri"/>
          <w:lang w:eastAsia="zh-CN"/>
        </w:rPr>
      </w:pPr>
      <w:r>
        <w:rPr>
          <w:rFonts w:cs="Calibri"/>
          <w:lang w:eastAsia="zh-CN"/>
        </w:rPr>
      </w:r>
    </w:p>
    <w:p>
      <w:pPr>
        <w:pStyle w:val="Normal"/>
        <w:rPr>
          <w:rFonts w:cs="Calibri"/>
        </w:rPr>
      </w:pPr>
      <w:r>
        <w:rPr>
          <w:rFonts w:cs="Calibri"/>
          <w:b/>
          <w:bCs/>
          <w:lang w:eastAsia="zh-CN"/>
        </w:rPr>
        <w:t xml:space="preserve">S1.4 </w:t>
      </w:r>
      <w:r>
        <w:rPr>
          <w:rFonts w:cs="Calibri"/>
          <w:lang w:eastAsia="zh-CN"/>
        </w:rPr>
        <w:t xml:space="preserve">HBx and </w:t>
      </w:r>
      <w:bookmarkStart w:id="4" w:name="OLE_LINK3"/>
      <w:r>
        <w:rPr>
          <w:rFonts w:cs="Calibri"/>
        </w:rPr>
        <w:t>SREBP2 dual</w:t>
      </w:r>
      <w:r>
        <w:rPr>
          <w:rFonts w:cs="Calibri"/>
          <w:lang w:eastAsia="zh-CN"/>
        </w:rPr>
        <w:t>-</w:t>
      </w:r>
      <w:r>
        <w:rPr>
          <w:rFonts w:cs="Calibri"/>
        </w:rPr>
        <w:t>luciferase reporter gene plasmid</w:t>
      </w:r>
      <w:bookmarkEnd w:id="4"/>
      <w:r>
        <w:rPr>
          <w:rFonts w:cs="Calibri"/>
        </w:rPr>
        <w:t xml:space="preserve"> </w:t>
      </w:r>
    </w:p>
    <w:p>
      <w:pPr>
        <w:pStyle w:val="Normal"/>
        <w:rPr>
          <w:lang w:eastAsia="zh-CN"/>
        </w:rPr>
      </w:pPr>
      <w:r>
        <w:rPr/>
        <w:t>HB</w:t>
      </w:r>
      <w:r>
        <w:rPr>
          <w:lang w:eastAsia="zh-CN"/>
        </w:rPr>
        <w:t xml:space="preserve">x </w:t>
      </w:r>
    </w:p>
    <w:p>
      <w:pPr>
        <w:pStyle w:val="Normal"/>
        <w:rPr/>
      </w:pPr>
      <w:r>
        <w:rPr/>
        <w:t>ATGGCTGCTAGGCTGTGCTGCCAACTGGATCCTGCGCGGGACGTCCTTTGTTTACGTCCCGTCGGCGCTGAATCCTGCGGACGACCCTTCTCGGGGTCGCTTGGGACTCTCTCGTCCCCTTCTCCGTCTGCCGTTCCGACCGACCACGGGGCGCACCTCTCTTTACGCGGACTCCCCGTCTGTGCCTTCTCATCTGCCGGACCGTGTGCACTTCGCTTCACCTCTGCACGTCGCATGGAGACCACCGTGAACGCCCACCAAATATTGCCCAAGGTCTTACATAAGAGGACTCTTGGACTCTCAGCAATGTCAACGACCGACCTTGAGGCATACTTCAAAGACTGTTTGTTTAAAGACTGGGAGGAGTTGGGGGAGGAGATTAGGTTAAAGGTCTTTGTACTAGGAGGCTGTAGGCATAAATTGGTCTGCGCACCAGCACCATGCAACTTTTTCACCTCTGCCTAA</w:t>
      </w:r>
    </w:p>
    <w:p>
      <w:pPr>
        <w:pStyle w:val="Normal"/>
        <w:rPr>
          <w:lang w:eastAsia="zh-CN"/>
        </w:rPr>
      </w:pPr>
      <w:r>
        <w:rPr>
          <w:lang w:eastAsia="zh-CN"/>
        </w:rPr>
        <w:t>SREBP2 dual-luciferase reporter gene plasmid</w:t>
      </w:r>
    </w:p>
    <w:p>
      <w:pPr>
        <w:pStyle w:val="Normal"/>
        <w:rPr>
          <w:rFonts w:cs="Calibri"/>
          <w:lang w:eastAsia="zh-CN"/>
        </w:rPr>
      </w:pPr>
      <w:r>
        <w:rPr>
          <w:rFonts w:cs="Calibri"/>
          <w:lang w:eastAsia="zh-CN"/>
        </w:rPr>
        <w:t>Vector</w:t>
      </w:r>
      <w:r>
        <w:rPr>
          <w:rFonts w:cs="Calibri"/>
          <w:lang w:eastAsia="zh-CN"/>
        </w:rPr>
        <w:t>：</w:t>
      </w:r>
      <w:r>
        <w:rPr>
          <w:rFonts w:cs="Calibri"/>
          <w:lang w:eastAsia="zh-CN"/>
        </w:rPr>
        <w:t>MCS-firefly_Luciferase-PloyA-Tk-Renilla_Luciferase-PolyA</w:t>
      </w:r>
    </w:p>
    <w:p>
      <w:pPr>
        <w:pStyle w:val="Normal"/>
        <w:rPr>
          <w:lang w:eastAsia="zh-CN"/>
        </w:rPr>
      </w:pPr>
      <w:r>
        <w:rPr/>
        <w:t>SREBF2</w:t>
      </w:r>
      <w:r>
        <w:rPr>
          <w:lang w:eastAsia="zh-CN"/>
        </w:rPr>
        <w:t xml:space="preserve"> </w:t>
      </w:r>
      <w:r>
        <w:rPr/>
        <w:t>NM_004599-promoter</w:t>
      </w:r>
      <w:r>
        <w:rPr>
          <w:lang w:eastAsia="zh-CN"/>
        </w:rPr>
        <w:t>:</w:t>
      </w:r>
    </w:p>
    <w:p>
      <w:pPr>
        <w:pStyle w:val="Normal"/>
        <w:rPr/>
      </w:pPr>
      <w:r>
        <w:rPr/>
        <w:t>TTTCACCAAGCTGGCCAAGCTGGTCTCGAACTCCCGACCTCAGGCAATCCGCCCACCTCAGCCTCCCAAAGTGCTGGGATTACAGGCGTGAGCCACCTTGCCCGGACTCTCTTTGTATTTTTTCTTTCTTTTTTTTGAGACAGAGTCTTGCTCTGTCTCCCAGGCTGGAGTGCAGCGACATGATCTCAGCTCACTGCAGCCTCTATCTCCCAGGTTCCGGCAGTTCTCCTACCGGTTAGCTGGGATTACAGGCATGCGCCACCACACCCGGCTAATTTTTGTATTTTTAGTAGAGACGGGGTTTCACCATGTTGGTCAGGCTGGTCTCCAACTCCTGACCTCAAATGATCTGCACACCTCGGCCTCCTAAAGTGCTGGAATTACCGGTGTGAGCCACCGCGCCTGGCCAGATCCTTATTTTTTCAATTGCAATACAGCAGTATGCAAGGCACTTACTGTATGCCAAAGCTTATGCCGAGAGCTGGCTGCCAGCAGCTCCTCCTGCCTCGAGGCCTTTGTCCATGTCATCATTTCCCCTTTGGCTGTAACAGCTGCAGTTCTCTCATAATTTTAGGTTTCATCTTAAATGTCACTTCTTCAGAGGCTTCTTGACAGCACAAGTCAGGGCCCTTGTTAGTTTCATCACATCCATTACCTTTCCTTGATCACTTGTACCATCATCTGTAATTTATTTTTATGTTTAATACGGGTGTGGGATTTCTGATTTTTTTTTTTGCTAGACTGGAAGCTCTCAGAGGGCAGGAACCATTTGTTTCCCTGCCACAGAGATGTTCAATAAATATTGTCAATTGAATGTGCAAATAATCTCACTTAACCACAGCTATGAGGGATGCTATTTTATCCCCATTTTAGAGATGACTAAACTGAGGCTTAGAACAATTAACCCAAGGTCACAGTGAATTAGTGGATCCATGTGTCTGCCTCCACACAGCCTGTGTGTTCTTAATTATTGATCACTAAGCAACAGCTGCCTCTCACAAACTGGCAGGAAACTTCAACTTTTCCCTTTTATCAATATATTGTGAACGCCTTTTCTTGCTAATAAATATACATTTGTGTGCGTAATTTTTAATGATCCCATGGTATTCCATCGTGTGGATGTAATTTACATATTCATTTCCTTATTCTCACTTCTTCCTAGTTACAGCACTTCTTTAAGCACTTGTAATTTTTATTCCTTTGGATAAATTCCTAGAAGTTTACAACACGACCAGCTGCAAGATGGGGCAGTGAGGTGCTTGAAGGAGTGGGTGGGCTGCACTTCAGAATCCCGGTGGAACTTTTTCAAAAAACTCGTGCCCGGGGCCCCCCTCTCAGGAGGCCGTCGGTGGGCCTGGGCACTGGCGTGGTTTTCAGGTCCTCAGTGGTTCCGAGGTGCCAGAGATTGAGGACCACTGGAGTAAGCGCGAGGTCACGGCGGGTGCAAAGCAGAAGACGTAAAATCCTGACCGCCCTGGGACAATCTGCAACCTTGTCAAGCCTCCGTGCCCGCCTTTGTAAGGAGGCTGGGAGAAGCGGGACTTGGATGACCCGGACTCCCGTCCCGAGCGCTGGGGTCCAGGTTTGACTCCGCTGGCTTTCTCAGGCGGGCAGGGCGGGGGTAGGCAGCTGGGAAGATGACGTAATGTGCTCCCAGCCAGGCCTGGAGGCGGCCAGCGGTCGCAGGTGGAGGGTGGCCTGTTAACCCTTCACTCCCAGGCCAGTGGACGGACTTGCGTGTGGCGCAGATCCAACGGAGAAGGCAGCGGCTCCTTTAAACAAGGCGGAGAAGGTTAAGATGATGACCGGACGGCTACTCCAGGCATTCGCTCCGAGGCCGCGGGGGGAGGGACCTCACTATGCAAATCTGAGCTGCTGATCGATGACGCGCCATCACCCCACGCACCGCTTCGCTCGCCCATTGGCTGAGATGAGCCTGGTCCCATTGACAACAAACAGGGGGGCGCGCGGCCTGGAGGCGGGGCCGCAGGGGGCGCGGGCTGGGGCGGGGGAATCCCGCCCCGCCCTTTCTGTGCGG</w:t>
      </w:r>
    </w:p>
    <w:p>
      <w:pPr>
        <w:pStyle w:val="Normal"/>
        <w:rPr>
          <w:rFonts w:cs="Calibri"/>
        </w:rPr>
      </w:pPr>
      <w:r>
        <w:rPr>
          <w:rFonts w:cs="Calibri"/>
        </w:rPr>
      </w:r>
    </w:p>
    <w:p>
      <w:pPr>
        <w:pStyle w:val="Normal"/>
        <w:spacing w:before="0" w:after="200"/>
        <w:rPr>
          <w:rFonts w:cs="Calibri"/>
        </w:rPr>
      </w:pPr>
      <w:r>
        <w:rPr>
          <w:rFonts w:cs="Calibri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  <w:font w:name="Segoe UI">
    <w:charset w:val="00"/>
    <w:family w:val="swiss"/>
    <w:pitch w:val="default"/>
  </w:font>
</w:fonts>
</file>

<file path=word/settings.xml><?xml version="1.0" encoding="utf-8"?>
<w:settings xmlns:w="http://schemas.openxmlformats.org/wordprocessingml/2006/main">
  <w:zoom w:percent="7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" w:cs="Times New Roman"/>
      <w:color w:val="auto"/>
      <w:sz w:val="22"/>
      <w:szCs w:val="22"/>
      <w:lang w:val="en-US" w:eastAsia="ja-JP" w:bidi="ar-SA"/>
    </w:rPr>
  </w:style>
  <w:style w:type="character" w:styleId="Style14">
    <w:name w:val="默认段落字体"/>
    <w:qFormat/>
    <w:rPr/>
  </w:style>
  <w:style w:type="character" w:styleId="Style15">
    <w:name w:val="页脚 字符"/>
    <w:qFormat/>
    <w:rPr>
      <w:sz w:val="18"/>
      <w:szCs w:val="18"/>
      <w:lang w:eastAsia="ja-JP"/>
    </w:rPr>
  </w:style>
  <w:style w:type="character" w:styleId="Style16">
    <w:name w:val="页眉 字符"/>
    <w:qFormat/>
    <w:rPr>
      <w:sz w:val="18"/>
      <w:szCs w:val="18"/>
      <w:lang w:eastAsia="ja-JP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</w:pPr>
    <w:rPr>
      <w:sz w:val="18"/>
      <w:szCs w:val="18"/>
    </w:rPr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center"/>
    </w:pPr>
    <w:rPr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8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17T15:37:00Z</dcterms:created>
  <dc:creator>zhangkq</dc:creator>
  <dc:description/>
  <dc:language>en-US</dc:language>
  <cp:lastModifiedBy>lqy</cp:lastModifiedBy>
  <dcterms:modified xsi:type="dcterms:W3CDTF">2024-11-20T08:02:39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035D2DF009D1426396EA02B7375AA7CA_12</vt:lpwstr>
  </property>
  <property fmtid="{D5CDD505-2E9C-101B-9397-08002B2CF9AE}" pid="3" name="KSOProductBuildVer">
    <vt:lpwstr>2052-12.1.0.18912</vt:lpwstr>
  </property>
  <property fmtid="{D5CDD505-2E9C-101B-9397-08002B2CF9AE}" pid="4" name="commondata">
    <vt:lpwstr>commondata</vt:lpwstr>
  </property>
</Properties>
</file>